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BDB" w:rsidRDefault="00085A1E" w:rsidP="00ED7F77">
      <w:pPr>
        <w:spacing w:line="312" w:lineRule="auto"/>
        <w:ind w:left="1080" w:hanging="1080"/>
        <w:rPr>
          <w:b/>
        </w:rPr>
      </w:pPr>
      <w:r>
        <w:rPr>
          <w:b/>
          <w:sz w:val="28"/>
          <w:szCs w:val="28"/>
        </w:rPr>
        <w:t>Ribo</w:t>
      </w:r>
      <w:r w:rsidR="00C44513"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depletion protocol</w:t>
      </w:r>
    </w:p>
    <w:p w:rsidR="008B1BDB" w:rsidRDefault="008B1BDB" w:rsidP="00ED7F77">
      <w:pPr>
        <w:spacing w:line="312" w:lineRule="auto"/>
        <w:ind w:left="1080" w:hanging="1080"/>
        <w:rPr>
          <w:b/>
        </w:rPr>
      </w:pPr>
    </w:p>
    <w:p w:rsidR="008B1BDB" w:rsidRDefault="008B1BDB" w:rsidP="00ED7F77">
      <w:pPr>
        <w:spacing w:line="312" w:lineRule="auto"/>
        <w:ind w:left="1080" w:hanging="1080"/>
      </w:pPr>
      <w:r>
        <w:rPr>
          <w:b/>
        </w:rPr>
        <w:t>Materials</w:t>
      </w:r>
    </w:p>
    <w:p w:rsidR="008B1BDB" w:rsidRDefault="00231F00" w:rsidP="00ED7F77">
      <w:pPr>
        <w:spacing w:line="312" w:lineRule="auto"/>
      </w:pPr>
      <w:r>
        <w:t xml:space="preserve">Binding </w:t>
      </w:r>
      <w:r w:rsidR="003D5FB2">
        <w:t>b</w:t>
      </w:r>
      <w:r>
        <w:t>uffer</w:t>
      </w:r>
      <w:r w:rsidR="00085A1E">
        <w:t xml:space="preserve"> (</w:t>
      </w:r>
      <w:r>
        <w:t>5</w:t>
      </w:r>
      <w:r w:rsidR="008B1BDB" w:rsidRPr="00E17C61">
        <w:t xml:space="preserve"> mM Tris-Cl pH </w:t>
      </w:r>
      <w:r>
        <w:t>7</w:t>
      </w:r>
      <w:r w:rsidR="008B1BDB" w:rsidRPr="00E17C61">
        <w:t>.</w:t>
      </w:r>
      <w:r>
        <w:t>5</w:t>
      </w:r>
      <w:r w:rsidR="00085A1E">
        <w:t xml:space="preserve">, </w:t>
      </w:r>
      <w:r w:rsidR="008B1BDB" w:rsidRPr="00E17C61">
        <w:t xml:space="preserve">1 mM </w:t>
      </w:r>
      <w:r>
        <w:t>EDTA</w:t>
      </w:r>
      <w:r w:rsidR="00085A1E">
        <w:t xml:space="preserve">, </w:t>
      </w:r>
      <w:r>
        <w:t>1 M Na</w:t>
      </w:r>
      <w:r w:rsidR="008B1BDB" w:rsidRPr="00E17C61">
        <w:t>Cl</w:t>
      </w:r>
      <w:r w:rsidR="00085A1E">
        <w:t>)</w:t>
      </w:r>
    </w:p>
    <w:p w:rsidR="008B1BDB" w:rsidRDefault="00085A1E" w:rsidP="00ED7F77">
      <w:pPr>
        <w:spacing w:line="312" w:lineRule="auto"/>
      </w:pPr>
      <w:r w:rsidRPr="00085A1E">
        <w:t xml:space="preserve">Dynabeads MyOne Streptavidin C1 </w:t>
      </w:r>
      <w:r w:rsidR="00231F00">
        <w:t>(</w:t>
      </w:r>
      <w:r>
        <w:t>Thermo Fisher Scientific)</w:t>
      </w:r>
    </w:p>
    <w:p w:rsidR="00F27586" w:rsidRDefault="00F27586" w:rsidP="00ED7F77">
      <w:pPr>
        <w:spacing w:line="312" w:lineRule="auto"/>
      </w:pPr>
      <w:r>
        <w:t>E.Z.N.A. MicroElute CleanUp Kit</w:t>
      </w:r>
      <w:r w:rsidR="00085A1E">
        <w:t xml:space="preserve"> (Omega Biotek)</w:t>
      </w:r>
    </w:p>
    <w:p w:rsidR="00E7724D" w:rsidRPr="008B1BDB" w:rsidRDefault="00085A1E" w:rsidP="00ED7F77">
      <w:pPr>
        <w:spacing w:line="312" w:lineRule="auto"/>
      </w:pPr>
      <w:r>
        <w:t>3’-biotinylated single-stranded DNA oligonucleotides (1.5 pmol/</w:t>
      </w:r>
      <w:r w:rsidRPr="00085A1E">
        <w:rPr>
          <w:rFonts w:ascii="Symbol" w:hAnsi="Symbol"/>
        </w:rPr>
        <w:t></w:t>
      </w:r>
      <w:r>
        <w:t>l/oligo) (Eurogentec)</w:t>
      </w:r>
    </w:p>
    <w:p w:rsidR="00231F00" w:rsidRPr="008B1BDB" w:rsidRDefault="00231F00" w:rsidP="00ED7F77">
      <w:pPr>
        <w:spacing w:line="312" w:lineRule="auto"/>
      </w:pPr>
    </w:p>
    <w:p w:rsidR="008B1BDB" w:rsidRDefault="00085A1E" w:rsidP="00ED7F77">
      <w:pPr>
        <w:spacing w:line="312" w:lineRule="auto"/>
        <w:rPr>
          <w:b/>
        </w:rPr>
      </w:pPr>
      <w:r>
        <w:rPr>
          <w:b/>
        </w:rPr>
        <w:t>Procedure</w:t>
      </w:r>
    </w:p>
    <w:p w:rsidR="00231F00" w:rsidRDefault="00AD2028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Wash</w:t>
      </w:r>
      <w:r w:rsidR="00193F8A">
        <w:t xml:space="preserve"> </w:t>
      </w:r>
      <w:r w:rsidR="00361998">
        <w:t>5</w:t>
      </w:r>
      <w:r w:rsidR="0045070C">
        <w:t>0</w:t>
      </w:r>
      <w:r w:rsidR="00231F00">
        <w:t xml:space="preserve"> µl </w:t>
      </w:r>
      <w:r w:rsidR="003D5FB2">
        <w:t xml:space="preserve">streptavidin </w:t>
      </w:r>
      <w:r w:rsidR="00085A1E">
        <w:t xml:space="preserve">C1 </w:t>
      </w:r>
      <w:r w:rsidR="00231F00">
        <w:t>beads</w:t>
      </w:r>
      <w:r>
        <w:t xml:space="preserve"> per sample two</w:t>
      </w:r>
      <w:r w:rsidR="003D5FB2">
        <w:t xml:space="preserve"> times</w:t>
      </w:r>
      <w:r w:rsidR="00231F00">
        <w:t xml:space="preserve"> with one volume of H</w:t>
      </w:r>
      <w:r w:rsidR="00231F00" w:rsidRPr="00AD2028">
        <w:rPr>
          <w:vertAlign w:val="subscript"/>
        </w:rPr>
        <w:t>2</w:t>
      </w:r>
      <w:r w:rsidR="00231F00">
        <w:t>O</w:t>
      </w:r>
    </w:p>
    <w:p w:rsidR="00231F00" w:rsidRDefault="003D5FB2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Wash once with</w:t>
      </w:r>
      <w:r w:rsidR="00231F00">
        <w:t xml:space="preserve"> one volume of </w:t>
      </w:r>
      <w:r>
        <w:t>b</w:t>
      </w:r>
      <w:r w:rsidR="00231F00">
        <w:t xml:space="preserve">inding </w:t>
      </w:r>
      <w:r>
        <w:t>b</w:t>
      </w:r>
      <w:r w:rsidR="00231F00">
        <w:t>uffer</w:t>
      </w:r>
    </w:p>
    <w:p w:rsidR="00231F00" w:rsidRDefault="00231F00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Resuspend</w:t>
      </w:r>
      <w:r w:rsidR="003D5FB2">
        <w:t xml:space="preserve"> washed beads</w:t>
      </w:r>
      <w:r>
        <w:t xml:space="preserve"> in </w:t>
      </w:r>
      <w:r w:rsidR="005A7D30">
        <w:t xml:space="preserve">20 µl </w:t>
      </w:r>
      <w:r w:rsidR="003D5FB2">
        <w:t>b</w:t>
      </w:r>
      <w:r>
        <w:t xml:space="preserve">inding </w:t>
      </w:r>
      <w:r w:rsidR="003D5FB2">
        <w:t>b</w:t>
      </w:r>
      <w:r>
        <w:t>uffer</w:t>
      </w:r>
      <w:r w:rsidR="003D5FB2">
        <w:t xml:space="preserve"> and keep at</w:t>
      </w:r>
      <w:r>
        <w:t xml:space="preserve"> 37°C until us</w:t>
      </w:r>
      <w:r w:rsidR="00085A1E">
        <w:t>e</w:t>
      </w:r>
    </w:p>
    <w:p w:rsidR="00231F00" w:rsidRDefault="00231F00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Prepare the following </w:t>
      </w:r>
      <w:r w:rsidR="003D5FB2">
        <w:t>capture</w:t>
      </w:r>
      <w:r>
        <w:t xml:space="preserve"> mix</w:t>
      </w:r>
      <w:r w:rsidR="00085A1E">
        <w:t>:</w:t>
      </w:r>
    </w:p>
    <w:p w:rsidR="008B1BDB" w:rsidRPr="00CE091C" w:rsidRDefault="00085A1E" w:rsidP="00ED7F77">
      <w:pPr>
        <w:tabs>
          <w:tab w:val="left" w:pos="378"/>
        </w:tabs>
        <w:spacing w:line="312" w:lineRule="auto"/>
        <w:ind w:firstLine="720"/>
      </w:pPr>
      <w:r>
        <w:t xml:space="preserve">2 </w:t>
      </w:r>
      <w:r>
        <w:rPr>
          <w:lang w:val="el-GR"/>
        </w:rPr>
        <w:t>μ</w:t>
      </w:r>
      <w:r w:rsidRPr="00CE091C">
        <w:t>l</w:t>
      </w:r>
      <w:r>
        <w:tab/>
        <w:t>t</w:t>
      </w:r>
      <w:r w:rsidR="008B1BDB">
        <w:t>otal RNA (</w:t>
      </w:r>
      <w:r>
        <w:t xml:space="preserve">1 </w:t>
      </w:r>
      <w:r w:rsidRPr="00085A1E">
        <w:rPr>
          <w:rFonts w:ascii="Symbol" w:hAnsi="Symbol"/>
        </w:rPr>
        <w:t></w:t>
      </w:r>
      <w:r w:rsidR="00231F00">
        <w:t>g</w:t>
      </w:r>
      <w:r>
        <w:t>)</w:t>
      </w:r>
    </w:p>
    <w:p w:rsidR="008B1BDB" w:rsidRDefault="00085A1E" w:rsidP="00ED7F77">
      <w:pPr>
        <w:tabs>
          <w:tab w:val="left" w:pos="378"/>
        </w:tabs>
        <w:spacing w:line="312" w:lineRule="auto"/>
        <w:ind w:firstLine="720"/>
      </w:pPr>
      <w:r>
        <w:t xml:space="preserve">1 </w:t>
      </w:r>
      <w:r>
        <w:rPr>
          <w:lang w:val="el-GR"/>
        </w:rPr>
        <w:t>μ</w:t>
      </w:r>
      <w:r w:rsidRPr="00E17C61">
        <w:t>l</w:t>
      </w:r>
      <w:r>
        <w:tab/>
        <w:t xml:space="preserve">biotinylated oligos </w:t>
      </w:r>
    </w:p>
    <w:p w:rsidR="00231F00" w:rsidRDefault="00085A1E" w:rsidP="00ED7F77">
      <w:pPr>
        <w:tabs>
          <w:tab w:val="left" w:pos="378"/>
        </w:tabs>
        <w:spacing w:line="312" w:lineRule="auto"/>
        <w:ind w:firstLine="720"/>
      </w:pPr>
      <w:r>
        <w:t>30 µl</w:t>
      </w:r>
      <w:r>
        <w:tab/>
      </w:r>
      <w:r w:rsidR="003D5FB2">
        <w:t>b</w:t>
      </w:r>
      <w:r>
        <w:t xml:space="preserve">inding </w:t>
      </w:r>
      <w:r w:rsidR="003D5FB2">
        <w:t>b</w:t>
      </w:r>
      <w:r>
        <w:t>uffer</w:t>
      </w:r>
    </w:p>
    <w:p w:rsidR="00097AF2" w:rsidRDefault="008B1BDB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Incubate for </w:t>
      </w:r>
      <w:r w:rsidR="00231F00">
        <w:t>5</w:t>
      </w:r>
      <w:r>
        <w:t xml:space="preserve"> min </w:t>
      </w:r>
      <w:r w:rsidR="00085A1E">
        <w:t>at</w:t>
      </w:r>
      <w:r>
        <w:t xml:space="preserve"> </w:t>
      </w:r>
      <w:r w:rsidR="00231F00">
        <w:t>7</w:t>
      </w:r>
      <w:r w:rsidR="00E7724D">
        <w:t>0</w:t>
      </w:r>
      <w:r>
        <w:t>°C</w:t>
      </w:r>
      <w:r w:rsidR="003D5FB2">
        <w:t xml:space="preserve"> in a thermocycler</w:t>
      </w:r>
    </w:p>
    <w:p w:rsidR="00097AF2" w:rsidRDefault="00097AF2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Cool </w:t>
      </w:r>
      <w:r w:rsidR="0045070C">
        <w:t xml:space="preserve">down to 37°C </w:t>
      </w:r>
      <w:r w:rsidR="00085A1E">
        <w:t>at</w:t>
      </w:r>
      <w:r w:rsidR="0045070C">
        <w:t xml:space="preserve"> -0.02°C/s</w:t>
      </w:r>
    </w:p>
    <w:p w:rsidR="00FC4059" w:rsidRDefault="00BB4749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Add 20 µl </w:t>
      </w:r>
      <w:r w:rsidR="003D5FB2">
        <w:t>washed beads</w:t>
      </w:r>
    </w:p>
    <w:p w:rsidR="00BB4749" w:rsidRDefault="00BB4749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Incubate for 15 min </w:t>
      </w:r>
      <w:r w:rsidR="00085A1E">
        <w:t>at</w:t>
      </w:r>
      <w:r>
        <w:t xml:space="preserve"> 37°C</w:t>
      </w:r>
    </w:p>
    <w:p w:rsidR="00AD2028" w:rsidRDefault="00ED7F77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Use magnetic separation to transfer</w:t>
      </w:r>
      <w:r w:rsidR="0043569D">
        <w:t xml:space="preserve"> </w:t>
      </w:r>
      <w:r w:rsidR="00AD2028">
        <w:t xml:space="preserve">the </w:t>
      </w:r>
      <w:r w:rsidR="0043569D">
        <w:t xml:space="preserve">supernatant </w:t>
      </w:r>
      <w:r w:rsidR="003D5FB2">
        <w:t>containing ribo</w:t>
      </w:r>
      <w:r w:rsidR="007057CB">
        <w:t>-</w:t>
      </w:r>
      <w:bookmarkStart w:id="0" w:name="_GoBack"/>
      <w:bookmarkEnd w:id="0"/>
      <w:r w:rsidR="003D5FB2">
        <w:t xml:space="preserve">depleted RNA </w:t>
      </w:r>
      <w:r w:rsidR="00AD2028">
        <w:t>to a new 1.5 ml tube</w:t>
      </w:r>
    </w:p>
    <w:p w:rsidR="00BB4749" w:rsidRDefault="003D5FB2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Wash the beads by resuspension</w:t>
      </w:r>
      <w:r w:rsidR="0043569D">
        <w:t xml:space="preserve"> in </w:t>
      </w:r>
      <w:r w:rsidR="009F2D0E">
        <w:t>5</w:t>
      </w:r>
      <w:r w:rsidR="0043569D">
        <w:t xml:space="preserve">0 µl </w:t>
      </w:r>
      <w:r>
        <w:t>b</w:t>
      </w:r>
      <w:r w:rsidR="0043569D">
        <w:t xml:space="preserve">inding </w:t>
      </w:r>
      <w:r>
        <w:t>b</w:t>
      </w:r>
      <w:r w:rsidR="0043569D">
        <w:t>uffer</w:t>
      </w:r>
    </w:p>
    <w:p w:rsidR="0043569D" w:rsidRDefault="0043569D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Recover supernatant by magnetic separation</w:t>
      </w:r>
      <w:r w:rsidR="003D5FB2">
        <w:t xml:space="preserve"> and combine with the first eluate</w:t>
      </w:r>
    </w:p>
    <w:p w:rsidR="00E7724D" w:rsidRDefault="00E7724D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Remove residual beads by centrifugation </w:t>
      </w:r>
      <w:r w:rsidR="00085A1E">
        <w:t>at</w:t>
      </w:r>
      <w:r>
        <w:t xml:space="preserve"> 15</w:t>
      </w:r>
      <w:r w:rsidR="00085A1E">
        <w:t>,</w:t>
      </w:r>
      <w:r>
        <w:t>500</w:t>
      </w:r>
      <w:r w:rsidR="00085A1E">
        <w:t xml:space="preserve"> </w:t>
      </w:r>
      <w:r>
        <w:t>x</w:t>
      </w:r>
      <w:r w:rsidR="00085A1E">
        <w:t xml:space="preserve"> </w:t>
      </w:r>
      <w:r>
        <w:t>g for 5 min</w:t>
      </w:r>
    </w:p>
    <w:p w:rsidR="00FC4059" w:rsidRDefault="00E7724D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Transfer supernatant to a new 1.5 ml tube</w:t>
      </w:r>
    </w:p>
    <w:p w:rsidR="00E7724D" w:rsidRDefault="00FC4059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 xml:space="preserve">Adjust the volume to 100 </w:t>
      </w:r>
      <w:r w:rsidRPr="00FC4059">
        <w:rPr>
          <w:rFonts w:ascii="Symbol" w:hAnsi="Symbol"/>
        </w:rPr>
        <w:t></w:t>
      </w:r>
      <w:r>
        <w:t>l with RNase-free H</w:t>
      </w:r>
      <w:r w:rsidRPr="00FC4059">
        <w:rPr>
          <w:vertAlign w:val="subscript"/>
        </w:rPr>
        <w:t>2</w:t>
      </w:r>
      <w:r>
        <w:t>O</w:t>
      </w:r>
    </w:p>
    <w:p w:rsidR="00085A1E" w:rsidRDefault="00085A1E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Perform RNA cleanup using E.Z.N.A. MicroElute CleanUp Kit</w:t>
      </w:r>
    </w:p>
    <w:p w:rsidR="00857C3B" w:rsidRDefault="00857C3B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Elute with 16 µl RNase-free water</w:t>
      </w:r>
    </w:p>
    <w:p w:rsidR="003D5FB2" w:rsidRDefault="003D5FB2" w:rsidP="00ED7F77">
      <w:pPr>
        <w:numPr>
          <w:ilvl w:val="0"/>
          <w:numId w:val="1"/>
        </w:numPr>
        <w:tabs>
          <w:tab w:val="clear" w:pos="720"/>
          <w:tab w:val="left" w:pos="378"/>
        </w:tabs>
        <w:spacing w:line="312" w:lineRule="auto"/>
        <w:ind w:left="0" w:firstLine="0"/>
      </w:pPr>
      <w:r>
        <w:t>Store the ribo</w:t>
      </w:r>
      <w:r w:rsidR="007057CB">
        <w:t>-</w:t>
      </w:r>
      <w:r>
        <w:t>depleted RNA at -80°C until use</w:t>
      </w:r>
    </w:p>
    <w:p w:rsidR="00371512" w:rsidRDefault="00371512" w:rsidP="00ED7F77">
      <w:pPr>
        <w:spacing w:line="312" w:lineRule="auto"/>
      </w:pPr>
    </w:p>
    <w:p w:rsidR="008B1BDB" w:rsidRDefault="008B1BDB" w:rsidP="00ED7F77"/>
    <w:p w:rsidR="008B1BDB" w:rsidRDefault="008B1BDB" w:rsidP="008D419A">
      <w:pPr>
        <w:spacing w:line="120" w:lineRule="auto"/>
      </w:pPr>
    </w:p>
    <w:p w:rsidR="0016040F" w:rsidRPr="008B1BDB" w:rsidRDefault="0016040F" w:rsidP="008B1BDB"/>
    <w:sectPr w:rsidR="0016040F" w:rsidRPr="008B1BDB" w:rsidSect="00ED7F77">
      <w:pgSz w:w="12240" w:h="15840"/>
      <w:pgMar w:top="1440" w:right="72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167FF"/>
    <w:multiLevelType w:val="hybridMultilevel"/>
    <w:tmpl w:val="3C5E54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4D56F25"/>
    <w:multiLevelType w:val="hybridMultilevel"/>
    <w:tmpl w:val="37CA8F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FE"/>
    <w:rsid w:val="000131E9"/>
    <w:rsid w:val="00013E47"/>
    <w:rsid w:val="000148EC"/>
    <w:rsid w:val="00023066"/>
    <w:rsid w:val="00026420"/>
    <w:rsid w:val="00085A1E"/>
    <w:rsid w:val="00097242"/>
    <w:rsid w:val="00097AF2"/>
    <w:rsid w:val="000D06FB"/>
    <w:rsid w:val="000D1514"/>
    <w:rsid w:val="000F2FE1"/>
    <w:rsid w:val="000F5363"/>
    <w:rsid w:val="00116DEE"/>
    <w:rsid w:val="00123B02"/>
    <w:rsid w:val="00133582"/>
    <w:rsid w:val="0013754F"/>
    <w:rsid w:val="001411D3"/>
    <w:rsid w:val="001538BE"/>
    <w:rsid w:val="0016040F"/>
    <w:rsid w:val="0016100C"/>
    <w:rsid w:val="00185C4C"/>
    <w:rsid w:val="00193F8A"/>
    <w:rsid w:val="001A5DDF"/>
    <w:rsid w:val="001B3960"/>
    <w:rsid w:val="001C7430"/>
    <w:rsid w:val="001F4B54"/>
    <w:rsid w:val="001F53EA"/>
    <w:rsid w:val="00200D66"/>
    <w:rsid w:val="00204207"/>
    <w:rsid w:val="0023065B"/>
    <w:rsid w:val="00231F00"/>
    <w:rsid w:val="00236F76"/>
    <w:rsid w:val="0028264F"/>
    <w:rsid w:val="0028413B"/>
    <w:rsid w:val="00294125"/>
    <w:rsid w:val="002A7A3E"/>
    <w:rsid w:val="002B49C0"/>
    <w:rsid w:val="002C5EFE"/>
    <w:rsid w:val="002D5A9D"/>
    <w:rsid w:val="002E1875"/>
    <w:rsid w:val="002E298E"/>
    <w:rsid w:val="002E2EDA"/>
    <w:rsid w:val="002E6C2A"/>
    <w:rsid w:val="002E6CB1"/>
    <w:rsid w:val="002F0489"/>
    <w:rsid w:val="003359B5"/>
    <w:rsid w:val="0033639F"/>
    <w:rsid w:val="00337D1B"/>
    <w:rsid w:val="00361998"/>
    <w:rsid w:val="00366A6E"/>
    <w:rsid w:val="00371512"/>
    <w:rsid w:val="00376197"/>
    <w:rsid w:val="003C3C62"/>
    <w:rsid w:val="003C4288"/>
    <w:rsid w:val="003D55F9"/>
    <w:rsid w:val="003D5FB2"/>
    <w:rsid w:val="003F068A"/>
    <w:rsid w:val="00407576"/>
    <w:rsid w:val="0043569D"/>
    <w:rsid w:val="0045070C"/>
    <w:rsid w:val="004B5927"/>
    <w:rsid w:val="004E749D"/>
    <w:rsid w:val="004F6376"/>
    <w:rsid w:val="00513DAF"/>
    <w:rsid w:val="00523136"/>
    <w:rsid w:val="005740A0"/>
    <w:rsid w:val="00597B18"/>
    <w:rsid w:val="005A7D30"/>
    <w:rsid w:val="005D1FD3"/>
    <w:rsid w:val="005E600D"/>
    <w:rsid w:val="005F1360"/>
    <w:rsid w:val="005F19FA"/>
    <w:rsid w:val="005F57D3"/>
    <w:rsid w:val="005F7CCF"/>
    <w:rsid w:val="00662A88"/>
    <w:rsid w:val="006B7684"/>
    <w:rsid w:val="006E573D"/>
    <w:rsid w:val="007057CB"/>
    <w:rsid w:val="0072790E"/>
    <w:rsid w:val="007462DD"/>
    <w:rsid w:val="00760CB3"/>
    <w:rsid w:val="007A28A1"/>
    <w:rsid w:val="007B1B12"/>
    <w:rsid w:val="007E3146"/>
    <w:rsid w:val="007E34FF"/>
    <w:rsid w:val="007E5D2A"/>
    <w:rsid w:val="007E64DC"/>
    <w:rsid w:val="007F0FD1"/>
    <w:rsid w:val="008021A0"/>
    <w:rsid w:val="00857700"/>
    <w:rsid w:val="00857C3B"/>
    <w:rsid w:val="0086435C"/>
    <w:rsid w:val="00876776"/>
    <w:rsid w:val="008B1BDB"/>
    <w:rsid w:val="008D419A"/>
    <w:rsid w:val="008F4DF3"/>
    <w:rsid w:val="00902A2D"/>
    <w:rsid w:val="00903C23"/>
    <w:rsid w:val="0092443F"/>
    <w:rsid w:val="00927545"/>
    <w:rsid w:val="00933FB0"/>
    <w:rsid w:val="009572FB"/>
    <w:rsid w:val="00962773"/>
    <w:rsid w:val="009677DF"/>
    <w:rsid w:val="00971B5C"/>
    <w:rsid w:val="00982972"/>
    <w:rsid w:val="009C6A6C"/>
    <w:rsid w:val="009D5EFD"/>
    <w:rsid w:val="009F2D0E"/>
    <w:rsid w:val="00A253BD"/>
    <w:rsid w:val="00A2628A"/>
    <w:rsid w:val="00A93B20"/>
    <w:rsid w:val="00AA2751"/>
    <w:rsid w:val="00AC5744"/>
    <w:rsid w:val="00AC618D"/>
    <w:rsid w:val="00AD2028"/>
    <w:rsid w:val="00AF423B"/>
    <w:rsid w:val="00B255C3"/>
    <w:rsid w:val="00B92882"/>
    <w:rsid w:val="00BB2781"/>
    <w:rsid w:val="00BB4749"/>
    <w:rsid w:val="00BC0B43"/>
    <w:rsid w:val="00BD48F9"/>
    <w:rsid w:val="00BD4FD7"/>
    <w:rsid w:val="00BE4F4D"/>
    <w:rsid w:val="00BF6247"/>
    <w:rsid w:val="00C239AC"/>
    <w:rsid w:val="00C2559E"/>
    <w:rsid w:val="00C26E30"/>
    <w:rsid w:val="00C33CD4"/>
    <w:rsid w:val="00C44513"/>
    <w:rsid w:val="00C63211"/>
    <w:rsid w:val="00C67100"/>
    <w:rsid w:val="00CA0D49"/>
    <w:rsid w:val="00CB204E"/>
    <w:rsid w:val="00CC457D"/>
    <w:rsid w:val="00CE091C"/>
    <w:rsid w:val="00CF1366"/>
    <w:rsid w:val="00D00D8E"/>
    <w:rsid w:val="00D253C8"/>
    <w:rsid w:val="00D65CDD"/>
    <w:rsid w:val="00D86258"/>
    <w:rsid w:val="00DF0431"/>
    <w:rsid w:val="00E05D5E"/>
    <w:rsid w:val="00E17C61"/>
    <w:rsid w:val="00E3060E"/>
    <w:rsid w:val="00E335E4"/>
    <w:rsid w:val="00E43F07"/>
    <w:rsid w:val="00E70C4C"/>
    <w:rsid w:val="00E731FC"/>
    <w:rsid w:val="00E7724D"/>
    <w:rsid w:val="00E839D4"/>
    <w:rsid w:val="00E849DA"/>
    <w:rsid w:val="00EA230D"/>
    <w:rsid w:val="00EA2848"/>
    <w:rsid w:val="00EA45B9"/>
    <w:rsid w:val="00EC06D1"/>
    <w:rsid w:val="00ED15B7"/>
    <w:rsid w:val="00ED7F77"/>
    <w:rsid w:val="00F2086B"/>
    <w:rsid w:val="00F2749F"/>
    <w:rsid w:val="00F27586"/>
    <w:rsid w:val="00F40925"/>
    <w:rsid w:val="00F478F8"/>
    <w:rsid w:val="00F7191C"/>
    <w:rsid w:val="00F72B95"/>
    <w:rsid w:val="00F73CD0"/>
    <w:rsid w:val="00FB1843"/>
    <w:rsid w:val="00FC4059"/>
    <w:rsid w:val="00FC47AA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099015C-F159-4FDB-B20C-79DE851C8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B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C3C6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3CD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VT</vt:lpstr>
    </vt:vector>
  </TitlesOfParts>
  <Company>Universiteit van Amsterdam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VT</dc:title>
  <dc:creator>hanrauwerda</dc:creator>
  <cp:lastModifiedBy>Han Rauwerda</cp:lastModifiedBy>
  <cp:revision>5</cp:revision>
  <cp:lastPrinted>2013-02-19T09:35:00Z</cp:lastPrinted>
  <dcterms:created xsi:type="dcterms:W3CDTF">2015-08-27T13:33:00Z</dcterms:created>
  <dcterms:modified xsi:type="dcterms:W3CDTF">2015-08-27T13:34:00Z</dcterms:modified>
</cp:coreProperties>
</file>